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/>
        <w:t>Table S2.  Primer sets used for calculating LBS and DNA amount</w:t>
      </w:r>
    </w:p>
    <w:tbl>
      <w:tblPr>
        <w:tblW w:w="9844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3378"/>
        <w:gridCol w:w="3272"/>
        <w:gridCol w:w="1950"/>
      </w:tblGrid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 (5' to 3')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me Location (bp from origin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 ACAGACGCTGCAAATCTCCT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2357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- GCTGACAATCAACGAGACGA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 AAGCACTGGACGGAGAAAGA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862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- AGACAGCCCCAAATCATCAC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 GCTTGCGCCTTTAGACAATC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284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- GCTTGCGCCTTTAGACAATC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 CGACCATCTTTGTGGATGTG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864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- AGCGCCTGTTCTTCTGATGT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 AAATAGTGTGCTCGCCTGCT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495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- AAGTGGTCGGGAAACTTGTG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 CCTGAATGAACTGCTGACGA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3482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4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- TCTTTCTGGCGTCTTCACCT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sz w:val="18"/>
          <w:szCs w:val="18"/>
        </w:rPr>
        <w:t>B. subtilis</w:t>
      </w:r>
      <w:r>
        <w:rPr>
          <w:rFonts w:cs="Times New Roman" w:ascii="Times New Roman" w:hAnsi="Times New Roman"/>
          <w:sz w:val="18"/>
          <w:szCs w:val="18"/>
        </w:rPr>
        <w:t>-specific primer sets were designed and validated for sensitivity in qPCR assays involving DNA quantification of whole cells and post-genome amplification LBS calculati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20:35:00Z</dcterms:created>
  <dc:creator>armand dichosa</dc:creator>
  <dc:description/>
  <cp:keywords/>
  <dc:language>en-US</dc:language>
  <cp:lastModifiedBy>Cliff Han</cp:lastModifiedBy>
  <dcterms:modified xsi:type="dcterms:W3CDTF">2012-04-27T20:36:00Z</dcterms:modified>
  <cp:revision>3</cp:revision>
  <dc:subject/>
  <dc:title/>
</cp:coreProperties>
</file>